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1020"/>
        <w:tblW w:w="4526" w:type="dxa"/>
        <w:tblLook w:val="04A0" w:firstRow="1" w:lastRow="0" w:firstColumn="1" w:lastColumn="0" w:noHBand="0" w:noVBand="1"/>
      </w:tblPr>
      <w:tblGrid>
        <w:gridCol w:w="2240"/>
        <w:gridCol w:w="2286"/>
      </w:tblGrid>
      <w:tr w:rsidR="00EC7FAD" w:rsidRPr="00EC7FAD" w:rsidTr="0090771E">
        <w:trPr>
          <w:trHeight w:val="315"/>
        </w:trPr>
        <w:tc>
          <w:tcPr>
            <w:tcW w:w="22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nternal Standard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IS)</w:t>
            </w:r>
          </w:p>
        </w:tc>
        <w:tc>
          <w:tcPr>
            <w:tcW w:w="228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sses using IS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IS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Chol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 d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FC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CE C1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MAG C1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DG 28:0/14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DG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TG 50:0 d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TG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IS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Cer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 C17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Cer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dhCer</w:t>
            </w:r>
            <w:proofErr w:type="spellEnd"/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SM d18:1/12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SM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IS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dhSM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 d18:0/12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dhSM</w:t>
            </w:r>
            <w:proofErr w:type="spellEnd"/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IS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MHCer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 d18:1/12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MHCer</w:t>
            </w:r>
            <w:proofErr w:type="spellEnd"/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IS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Sulf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 d18:1/12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Sulf</w:t>
            </w:r>
            <w:proofErr w:type="spellEnd"/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IS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LacCer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 d18:1/12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GB3,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LacCer</w:t>
            </w:r>
            <w:proofErr w:type="spellEnd"/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PA 28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PC 28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PC,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PCe</w:t>
            </w:r>
            <w:proofErr w:type="spellEnd"/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PE 28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PE,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PEp</w:t>
            </w:r>
            <w:proofErr w:type="spellEnd"/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PG 15:0/15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PG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PI 37: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GM3, PI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PS 28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NSer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, LPS, PS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LPC 13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LPC,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LPCe</w:t>
            </w:r>
            <w:proofErr w:type="spellEnd"/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LPE 14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LPE,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LPEp</w:t>
            </w:r>
            <w:proofErr w:type="spellEnd"/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LPI 13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LPI</w:t>
            </w:r>
          </w:p>
        </w:tc>
      </w:tr>
      <w:tr w:rsidR="00EC7FAD" w:rsidRPr="00EC7FAD" w:rsidTr="0090771E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IS BMP 28: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>BMP</w:t>
            </w:r>
          </w:p>
        </w:tc>
      </w:tr>
      <w:tr w:rsidR="00EC7FAD" w:rsidRPr="00EC7FAD" w:rsidTr="0090771E">
        <w:trPr>
          <w:trHeight w:val="315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IS </w:t>
            </w: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AcylPG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 xml:space="preserve"> 14:0</w:t>
            </w:r>
          </w:p>
        </w:tc>
        <w:tc>
          <w:tcPr>
            <w:tcW w:w="22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C7FAD" w:rsidRPr="00EC7FAD" w:rsidRDefault="00EC7FAD" w:rsidP="00EC7F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AcylPG</w:t>
            </w:r>
            <w:proofErr w:type="spellEnd"/>
            <w:r w:rsidRPr="00EC7FAD">
              <w:rPr>
                <w:rFonts w:ascii="Times New Roman" w:eastAsia="Times New Roman" w:hAnsi="Times New Roman" w:cs="Times New Roman"/>
                <w:color w:val="000000"/>
              </w:rPr>
              <w:t>, NAPE, NAPS</w:t>
            </w:r>
          </w:p>
        </w:tc>
      </w:tr>
    </w:tbl>
    <w:p w:rsidR="000C69F6" w:rsidRDefault="000C69F6"/>
    <w:p w:rsidR="00EC7FAD" w:rsidRPr="00EC7FAD" w:rsidRDefault="009847C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EC7FAD" w:rsidRPr="00EC7FA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</w:t>
      </w:r>
      <w:bookmarkStart w:id="0" w:name="_GoBack"/>
      <w:bookmarkEnd w:id="0"/>
      <w:r w:rsidR="00EC7FAD" w:rsidRPr="00EC7FAD">
        <w:rPr>
          <w:rFonts w:ascii="Times New Roman" w:hAnsi="Times New Roman" w:cs="Times New Roman"/>
          <w:b/>
        </w:rPr>
        <w:t>. Internal standards used for each lipid class in the analysis of lipids by HPLC/MS.</w:t>
      </w:r>
    </w:p>
    <w:sectPr w:rsidR="00EC7FAD" w:rsidRPr="00EC7FAD" w:rsidSect="00EC7FAD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FAD"/>
    <w:rsid w:val="000C69F6"/>
    <w:rsid w:val="0090771E"/>
    <w:rsid w:val="009847C4"/>
    <w:rsid w:val="00EC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E17C3E-1864-4CEB-B80B-F91740002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F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7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7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saso Garcia-Arcos</dc:creator>
  <cp:keywords/>
  <dc:description/>
  <cp:lastModifiedBy>Itsaso Garcia-Arcos</cp:lastModifiedBy>
  <cp:revision>2</cp:revision>
  <cp:lastPrinted>2019-12-21T15:16:00Z</cp:lastPrinted>
  <dcterms:created xsi:type="dcterms:W3CDTF">2019-12-21T17:34:00Z</dcterms:created>
  <dcterms:modified xsi:type="dcterms:W3CDTF">2019-12-21T17:34:00Z</dcterms:modified>
</cp:coreProperties>
</file>